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45"/>
        <w:tblW w:w="978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90"/>
        <w:gridCol w:w="7290"/>
      </w:tblGrid>
      <w:tr w:rsidR="000F40BF" w:rsidRPr="00DF1F48" w14:paraId="088E0B7D" w14:textId="77777777" w:rsidTr="000F40BF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DA6F" w14:textId="77777777" w:rsidR="000F40BF" w:rsidRPr="00DF1F48" w:rsidRDefault="000F40BF" w:rsidP="000F4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  <w:r w:rsidRPr="00DF1F48">
              <w:rPr>
                <w:rFonts w:ascii="Times New Roman" w:eastAsia="Times New Roman" w:hAnsi="Times New Roman" w:cs="Times New Roman"/>
                <w:b/>
              </w:rPr>
              <w:t>Emotion Label</w:t>
            </w:r>
          </w:p>
        </w:tc>
        <w:tc>
          <w:tcPr>
            <w:tcW w:w="7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7C504" w14:textId="77777777" w:rsidR="000F40BF" w:rsidRPr="00DF1F48" w:rsidRDefault="000F40BF" w:rsidP="000F4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1F48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</w:tr>
      <w:tr w:rsidR="000F40BF" w:rsidRPr="00DF1F48" w14:paraId="3EBCFC88" w14:textId="77777777" w:rsidTr="000F40BF">
        <w:tc>
          <w:tcPr>
            <w:tcW w:w="249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7681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Negative Emotions</w:t>
            </w:r>
          </w:p>
        </w:tc>
        <w:tc>
          <w:tcPr>
            <w:tcW w:w="729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0043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40BF" w:rsidRPr="00DF1F48" w14:paraId="0BED728D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C059" w14:textId="77777777" w:rsidR="000F40BF" w:rsidRPr="00DF1F48" w:rsidRDefault="000F40BF" w:rsidP="000F40BF">
            <w:pPr>
              <w:spacing w:line="240" w:lineRule="auto"/>
              <w:ind w:left="-810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ger/Aggression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1975" w14:textId="640F88FB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ate</w:t>
            </w:r>
          </w:p>
        </w:tc>
      </w:tr>
      <w:tr w:rsidR="000F40BF" w:rsidRPr="00DF1F48" w14:paraId="228325F5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4DEE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Sadness/Grief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5777" w14:textId="1047FBD3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Crying emoji; Mourning; “Loss”</w:t>
            </w:r>
          </w:p>
        </w:tc>
      </w:tr>
      <w:tr w:rsidR="000F40BF" w:rsidRPr="00DF1F48" w14:paraId="4D1C198E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858A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xiety/Worry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EC6C3" w14:textId="0D60A9E8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xious; Concerns about the future or what will come; “Afraid to go back to campus”</w:t>
            </w:r>
          </w:p>
        </w:tc>
      </w:tr>
      <w:tr w:rsidR="000F40BF" w:rsidRPr="00DF1F48" w14:paraId="36A33251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39F2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Fear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DF30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General fear; NOT related to future</w:t>
            </w:r>
          </w:p>
        </w:tc>
      </w:tr>
      <w:tr w:rsidR="000F40BF" w:rsidRPr="00DF1F48" w14:paraId="156BAC85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2D43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Uncertainty/Confusion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2307" w14:textId="5062F0E9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Lack of knowin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F40BF" w:rsidRPr="00DF1F48" w14:paraId="3E392779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63026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Disbelief/Shock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206BB" w14:textId="7EC10D5B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Can’t believe; Unreal</w:t>
            </w:r>
          </w:p>
        </w:tc>
      </w:tr>
      <w:tr w:rsidR="000F40BF" w:rsidRPr="00DF1F48" w14:paraId="0A0B79CD" w14:textId="77777777" w:rsidTr="000F40BF">
        <w:tc>
          <w:tcPr>
            <w:tcW w:w="24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2A65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Positive Emotions</w:t>
            </w:r>
          </w:p>
        </w:tc>
        <w:tc>
          <w:tcPr>
            <w:tcW w:w="72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2B93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40BF" w:rsidRPr="00DF1F48" w14:paraId="040E3B74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6750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umor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70F6" w14:textId="4F2A5FC8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Sarcasm; Crying while laughing emoji</w:t>
            </w:r>
          </w:p>
        </w:tc>
      </w:tr>
      <w:tr w:rsidR="000F40BF" w:rsidRPr="00DF1F48" w14:paraId="31AEB139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7974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ope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2658" w14:textId="7D08C124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Positive ideas about the future</w:t>
            </w:r>
          </w:p>
        </w:tc>
      </w:tr>
      <w:tr w:rsidR="000F40BF" w:rsidRPr="00DF1F48" w14:paraId="5848D238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947A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ppreciation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9CBB6" w14:textId="056F8B79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ppreciation of victims; Gratitude</w:t>
            </w:r>
          </w:p>
        </w:tc>
      </w:tr>
      <w:tr w:rsidR="000F40BF" w:rsidRPr="00DF1F48" w14:paraId="0D0ABBFE" w14:textId="77777777" w:rsidTr="000F40BF">
        <w:tc>
          <w:tcPr>
            <w:tcW w:w="24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84A8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  <w:i/>
                <w:u w:val="single"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Communal Response</w:t>
            </w:r>
          </w:p>
        </w:tc>
        <w:tc>
          <w:tcPr>
            <w:tcW w:w="72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F2AD3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40BF" w:rsidRPr="00DF1F48" w14:paraId="58E59431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C2DB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Thoughts/Prayers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459E" w14:textId="571279C5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nding thoughts and/or prayers</w:t>
            </w:r>
          </w:p>
        </w:tc>
      </w:tr>
      <w:tr w:rsidR="000F40BF" w:rsidRPr="00DF1F48" w14:paraId="15C6F1EC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F4D0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Request/Need Support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6C7AD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y request/need for support for self or others - any form</w:t>
            </w:r>
          </w:p>
        </w:tc>
      </w:tr>
      <w:tr w:rsidR="000F40BF" w:rsidRPr="00DF1F48" w14:paraId="268D3E11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9572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Healing/Community Response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FE6B" w14:textId="7AD65CDE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 xml:space="preserve">#NinerStrong; vigil; </w:t>
            </w:r>
          </w:p>
        </w:tc>
      </w:tr>
      <w:tr w:rsidR="000F40BF" w:rsidRPr="00DF1F48" w14:paraId="20B480F2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DAEF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Victim Remembrance/ Honor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C49E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 xml:space="preserve">Mentions of Riley Howell, </w:t>
            </w:r>
            <w:proofErr w:type="gramStart"/>
            <w:r w:rsidRPr="00DF1F48">
              <w:rPr>
                <w:rFonts w:ascii="Times New Roman" w:eastAsia="Times New Roman" w:hAnsi="Times New Roman" w:cs="Times New Roman"/>
              </w:rPr>
              <w:t>Ellis</w:t>
            </w:r>
            <w:proofErr w:type="gramEnd"/>
            <w:r w:rsidRPr="00DF1F48">
              <w:rPr>
                <w:rFonts w:ascii="Times New Roman" w:eastAsia="Times New Roman" w:hAnsi="Times New Roman" w:cs="Times New Roman"/>
              </w:rPr>
              <w:t xml:space="preserve"> "Reed" Parlier, </w:t>
            </w:r>
            <w:r w:rsidRPr="00DF1F48">
              <w:rPr>
                <w:rFonts w:ascii="Times New Roman" w:eastAsia="Times New Roman" w:hAnsi="Times New Roman" w:cs="Times New Roman"/>
                <w:color w:val="202122"/>
              </w:rPr>
              <w:t xml:space="preserve">Drew </w:t>
            </w:r>
            <w:proofErr w:type="spellStart"/>
            <w:r w:rsidRPr="00DF1F48">
              <w:rPr>
                <w:rFonts w:ascii="Times New Roman" w:eastAsia="Times New Roman" w:hAnsi="Times New Roman" w:cs="Times New Roman"/>
                <w:color w:val="202122"/>
              </w:rPr>
              <w:t>Pescaro</w:t>
            </w:r>
            <w:proofErr w:type="spellEnd"/>
            <w:r w:rsidRPr="00DF1F48">
              <w:rPr>
                <w:rFonts w:ascii="Times New Roman" w:eastAsia="Times New Roman" w:hAnsi="Times New Roman" w:cs="Times New Roman"/>
                <w:color w:val="202122"/>
              </w:rPr>
              <w:t xml:space="preserve">, Sean DeHart, Rami Al-Ramadhan, Emily </w:t>
            </w:r>
            <w:proofErr w:type="spellStart"/>
            <w:r w:rsidRPr="00DF1F48">
              <w:rPr>
                <w:rFonts w:ascii="Times New Roman" w:eastAsia="Times New Roman" w:hAnsi="Times New Roman" w:cs="Times New Roman"/>
                <w:color w:val="202122"/>
              </w:rPr>
              <w:t>Houpt</w:t>
            </w:r>
            <w:proofErr w:type="spellEnd"/>
          </w:p>
        </w:tc>
      </w:tr>
      <w:tr w:rsidR="000F40BF" w:rsidRPr="00DF1F48" w14:paraId="0B3BE90A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8316C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Blame/Responsibility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C345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Blame of entities or individuals for gun violence; Not just on people; “Fault” “blame” “on your hands”; “This is what happens when you…”</w:t>
            </w:r>
          </w:p>
        </w:tc>
      </w:tr>
      <w:tr w:rsidR="000F40BF" w:rsidRPr="00DF1F48" w14:paraId="09ED8F98" w14:textId="77777777" w:rsidTr="000F40BF">
        <w:tc>
          <w:tcPr>
            <w:tcW w:w="24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D63D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Action</w:t>
            </w:r>
          </w:p>
        </w:tc>
        <w:tc>
          <w:tcPr>
            <w:tcW w:w="72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9F13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40BF" w:rsidRPr="00DF1F48" w14:paraId="713F0E6A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7F13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ction Taken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F956" w14:textId="2593B1AA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author said they took an action</w:t>
            </w:r>
          </w:p>
        </w:tc>
      </w:tr>
      <w:tr w:rsidR="000F40BF" w:rsidRPr="00DF1F48" w14:paraId="07456184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F04FB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Policy Advocacy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F762" w14:textId="2E139835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Policies of organizations, campus, national policy/law</w:t>
            </w:r>
          </w:p>
        </w:tc>
      </w:tr>
      <w:tr w:rsidR="000F40BF" w:rsidRPr="00DF1F48" w14:paraId="4CCC687B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AC28C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Individual Advocacy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342D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dvocating for victims or individuals - NOT larger change</w:t>
            </w:r>
          </w:p>
        </w:tc>
      </w:tr>
      <w:tr w:rsidR="000F40BF" w:rsidRPr="00DF1F48" w14:paraId="4F5AC336" w14:textId="77777777" w:rsidTr="000F40BF">
        <w:tc>
          <w:tcPr>
            <w:tcW w:w="24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111F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DF1F48">
              <w:rPr>
                <w:rFonts w:ascii="Times New Roman" w:eastAsia="Times New Roman" w:hAnsi="Times New Roman" w:cs="Times New Roman"/>
                <w:b/>
                <w:i/>
              </w:rPr>
              <w:t>Information</w:t>
            </w:r>
          </w:p>
        </w:tc>
        <w:tc>
          <w:tcPr>
            <w:tcW w:w="729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AB551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F40BF" w:rsidRPr="00DF1F48" w14:paraId="6BEE8691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BFD6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Death/Injury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C050" w14:textId="7539C14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Reports of deaths/injuries; descriptions of deaths or injuries.</w:t>
            </w:r>
          </w:p>
        </w:tc>
      </w:tr>
      <w:tr w:rsidR="000F40BF" w:rsidRPr="00DF1F48" w14:paraId="3D2359E9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49C9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Official Response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6714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sages f</w:t>
            </w:r>
            <w:r w:rsidRPr="00DF1F48">
              <w:rPr>
                <w:rFonts w:ascii="Times New Roman" w:eastAsia="Times New Roman" w:hAnsi="Times New Roman" w:cs="Times New Roman"/>
              </w:rPr>
              <w:t>rom government, campus (Dean, Chancellor, Campus police), city police</w:t>
            </w:r>
          </w:p>
        </w:tc>
      </w:tr>
      <w:tr w:rsidR="000F40BF" w:rsidRPr="00DF1F48" w14:paraId="179FA6EB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0C00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lastRenderedPageBreak/>
              <w:t>Warning Message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1300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 xml:space="preserve">Warning others about </w:t>
            </w:r>
            <w:r>
              <w:rPr>
                <w:rFonts w:ascii="Times New Roman" w:eastAsia="Times New Roman" w:hAnsi="Times New Roman" w:cs="Times New Roman"/>
              </w:rPr>
              <w:t>shooting</w:t>
            </w:r>
          </w:p>
        </w:tc>
      </w:tr>
      <w:tr w:rsidR="000F40BF" w:rsidRPr="00DF1F48" w14:paraId="2B0491A5" w14:textId="77777777" w:rsidTr="000F40BF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3686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Reaction to Media</w:t>
            </w:r>
          </w:p>
        </w:tc>
        <w:tc>
          <w:tcPr>
            <w:tcW w:w="7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9283" w14:textId="43B8B921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 xml:space="preserve">Response to news story - </w:t>
            </w:r>
            <w:r>
              <w:rPr>
                <w:rFonts w:ascii="Times New Roman" w:eastAsia="Times New Roman" w:hAnsi="Times New Roman" w:cs="Times New Roman"/>
              </w:rPr>
              <w:t>NOT</w:t>
            </w:r>
            <w:r w:rsidRPr="00DF1F48">
              <w:rPr>
                <w:rFonts w:ascii="Times New Roman" w:eastAsia="Times New Roman" w:hAnsi="Times New Roman" w:cs="Times New Roman"/>
              </w:rPr>
              <w:t xml:space="preserve"> social media reactions specifically</w:t>
            </w:r>
          </w:p>
        </w:tc>
      </w:tr>
      <w:tr w:rsidR="000F40BF" w:rsidRPr="00DF1F48" w14:paraId="70C2D7CC" w14:textId="77777777" w:rsidTr="000F40BF">
        <w:trPr>
          <w:trHeight w:val="386"/>
        </w:trPr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4298D" w14:textId="77777777" w:rsidR="000F40BF" w:rsidRPr="00DF1F48" w:rsidRDefault="000F40BF" w:rsidP="000F40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News</w:t>
            </w:r>
          </w:p>
        </w:tc>
        <w:tc>
          <w:tcPr>
            <w:tcW w:w="72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F26B" w14:textId="77777777" w:rsidR="000F40BF" w:rsidRPr="00DF1F48" w:rsidRDefault="000F40BF" w:rsidP="000F40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DF1F48">
              <w:rPr>
                <w:rFonts w:ascii="Times New Roman" w:eastAsia="Times New Roman" w:hAnsi="Times New Roman" w:cs="Times New Roman"/>
              </w:rPr>
              <w:t>Any news source or article</w:t>
            </w:r>
          </w:p>
        </w:tc>
      </w:tr>
    </w:tbl>
    <w:p w14:paraId="679B9FBB" w14:textId="77777777" w:rsidR="00995F42" w:rsidRDefault="00AC462D"/>
    <w:sectPr w:rsidR="00995F42" w:rsidSect="000F40BF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80E09" w14:textId="77777777" w:rsidR="00AC462D" w:rsidRDefault="00AC462D" w:rsidP="000F40BF">
      <w:pPr>
        <w:spacing w:line="240" w:lineRule="auto"/>
      </w:pPr>
      <w:r>
        <w:separator/>
      </w:r>
    </w:p>
  </w:endnote>
  <w:endnote w:type="continuationSeparator" w:id="0">
    <w:p w14:paraId="0F6F2647" w14:textId="77777777" w:rsidR="00AC462D" w:rsidRDefault="00AC462D" w:rsidP="000F40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70389" w14:textId="77777777" w:rsidR="00AC462D" w:rsidRDefault="00AC462D" w:rsidP="000F40BF">
      <w:pPr>
        <w:spacing w:line="240" w:lineRule="auto"/>
      </w:pPr>
      <w:r>
        <w:separator/>
      </w:r>
    </w:p>
  </w:footnote>
  <w:footnote w:type="continuationSeparator" w:id="0">
    <w:p w14:paraId="3C730495" w14:textId="77777777" w:rsidR="00AC462D" w:rsidRDefault="00AC462D" w:rsidP="000F40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825CA" w14:textId="77F1FE15" w:rsidR="000F40BF" w:rsidRPr="000F40BF" w:rsidRDefault="000F40BF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0F40BF">
      <w:rPr>
        <w:rFonts w:ascii="Times New Roman" w:hAnsi="Times New Roman" w:cs="Times New Roman"/>
        <w:sz w:val="24"/>
        <w:szCs w:val="24"/>
        <w:lang w:val="en-US"/>
      </w:rPr>
      <w:t>Appendix A: Preliminary codeboo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BF"/>
    <w:rsid w:val="00041CF3"/>
    <w:rsid w:val="000C0A83"/>
    <w:rsid w:val="000F40BF"/>
    <w:rsid w:val="00110A9D"/>
    <w:rsid w:val="001229B0"/>
    <w:rsid w:val="0014765E"/>
    <w:rsid w:val="001B6E82"/>
    <w:rsid w:val="001F0786"/>
    <w:rsid w:val="001F5DB8"/>
    <w:rsid w:val="00253193"/>
    <w:rsid w:val="00261574"/>
    <w:rsid w:val="002844A9"/>
    <w:rsid w:val="00372D7A"/>
    <w:rsid w:val="00385056"/>
    <w:rsid w:val="00397A75"/>
    <w:rsid w:val="003E7D23"/>
    <w:rsid w:val="0041515F"/>
    <w:rsid w:val="00451210"/>
    <w:rsid w:val="0046094C"/>
    <w:rsid w:val="004B1BD0"/>
    <w:rsid w:val="004D0C8D"/>
    <w:rsid w:val="00516F9F"/>
    <w:rsid w:val="00545AA2"/>
    <w:rsid w:val="005852AA"/>
    <w:rsid w:val="005A4B9B"/>
    <w:rsid w:val="005B1B98"/>
    <w:rsid w:val="005F4B5D"/>
    <w:rsid w:val="00646BB6"/>
    <w:rsid w:val="0066198E"/>
    <w:rsid w:val="006D59B2"/>
    <w:rsid w:val="00735181"/>
    <w:rsid w:val="0075378A"/>
    <w:rsid w:val="00755061"/>
    <w:rsid w:val="0076025C"/>
    <w:rsid w:val="007822C3"/>
    <w:rsid w:val="007C2984"/>
    <w:rsid w:val="007F3AEA"/>
    <w:rsid w:val="00815476"/>
    <w:rsid w:val="00857CFF"/>
    <w:rsid w:val="00871E8D"/>
    <w:rsid w:val="008924D0"/>
    <w:rsid w:val="008D7379"/>
    <w:rsid w:val="008F5601"/>
    <w:rsid w:val="00992297"/>
    <w:rsid w:val="009C23E3"/>
    <w:rsid w:val="00A061C1"/>
    <w:rsid w:val="00A10C9E"/>
    <w:rsid w:val="00A23331"/>
    <w:rsid w:val="00A255BF"/>
    <w:rsid w:val="00A64BC1"/>
    <w:rsid w:val="00AA52BB"/>
    <w:rsid w:val="00AC06F8"/>
    <w:rsid w:val="00AC462D"/>
    <w:rsid w:val="00B15A8E"/>
    <w:rsid w:val="00B21BB3"/>
    <w:rsid w:val="00B33751"/>
    <w:rsid w:val="00B83BE5"/>
    <w:rsid w:val="00B965D1"/>
    <w:rsid w:val="00BA1A15"/>
    <w:rsid w:val="00C12A05"/>
    <w:rsid w:val="00D37EC8"/>
    <w:rsid w:val="00D5563D"/>
    <w:rsid w:val="00D71D2A"/>
    <w:rsid w:val="00D7618D"/>
    <w:rsid w:val="00D770AA"/>
    <w:rsid w:val="00DE2B4F"/>
    <w:rsid w:val="00E134F2"/>
    <w:rsid w:val="00E350C0"/>
    <w:rsid w:val="00E8714A"/>
    <w:rsid w:val="00EC664F"/>
    <w:rsid w:val="00FD1398"/>
    <w:rsid w:val="00FF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A76C0"/>
  <w15:chartTrackingRefBased/>
  <w15:docId w15:val="{03FA64D0-46A2-9547-B76A-C74265BE6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0B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F4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0BF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uiPriority w:val="99"/>
    <w:semiHidden/>
    <w:unhideWhenUsed/>
    <w:rsid w:val="000F40B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F40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0BF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F40B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0BF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myn Bowling</dc:creator>
  <cp:keywords/>
  <dc:description/>
  <cp:lastModifiedBy>Jessamyn Bowling</cp:lastModifiedBy>
  <cp:revision>1</cp:revision>
  <dcterms:created xsi:type="dcterms:W3CDTF">2022-03-22T14:22:00Z</dcterms:created>
  <dcterms:modified xsi:type="dcterms:W3CDTF">2022-03-22T14:28:00Z</dcterms:modified>
</cp:coreProperties>
</file>